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BAF43" w14:textId="4D108D8E" w:rsidR="0022709E" w:rsidRPr="008E72B8" w:rsidRDefault="0022709E" w:rsidP="0022709E">
      <w:pPr>
        <w:rPr>
          <w:rFonts w:ascii="Times New Roman" w:hAnsi="Times New Roman" w:cs="Times New Roman"/>
        </w:rPr>
      </w:pPr>
      <w:r w:rsidRPr="006140D8">
        <w:rPr>
          <w:rFonts w:ascii="Times New Roman" w:hAnsi="Times New Roman" w:cs="Times New Roman"/>
        </w:rPr>
        <w:t>Table</w:t>
      </w:r>
      <w:r w:rsidR="0033341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6140D8">
        <w:rPr>
          <w:rFonts w:ascii="Times New Roman" w:hAnsi="Times New Roman" w:cs="Times New Roman"/>
        </w:rPr>
        <w:t xml:space="preserve"> </w:t>
      </w:r>
      <w:r w:rsidRPr="001D39C1">
        <w:rPr>
          <w:rFonts w:ascii="Times New Roman" w:hAnsi="Times New Roman" w:cs="Times New Roman"/>
        </w:rPr>
        <w:t>Baseline characteristics of study participants across Log2</w:t>
      </w:r>
      <w:r>
        <w:rPr>
          <w:rFonts w:ascii="Times New Roman" w:hAnsi="Times New Roman" w:cs="Times New Roman"/>
        </w:rPr>
        <w:t>-</w:t>
      </w:r>
      <w:r w:rsidRPr="001D39C1">
        <w:rPr>
          <w:rFonts w:ascii="Times New Roman" w:hAnsi="Times New Roman" w:cs="Times New Roman"/>
        </w:rPr>
        <w:t>SII groups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902"/>
        <w:gridCol w:w="1898"/>
        <w:gridCol w:w="1440"/>
        <w:gridCol w:w="1440"/>
        <w:gridCol w:w="1440"/>
        <w:gridCol w:w="1440"/>
        <w:gridCol w:w="644"/>
      </w:tblGrid>
      <w:tr w:rsidR="0022709E" w:rsidRPr="008E72B8" w14:paraId="5FBD0D8F" w14:textId="77777777" w:rsidTr="0022709E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F6832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0B40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verall</w:t>
            </w: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10364 (100%)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55BD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Q1</w:t>
            </w: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2995 (25%)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1D6F2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Q2</w:t>
            </w: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2540 (25%)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FDB75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Q3</w:t>
            </w: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2439 (25%)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2CD4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Q4</w:t>
            </w: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2390 (25%)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ECD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 Value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22709E" w:rsidRPr="008E72B8" w14:paraId="3C31F129" w14:textId="77777777" w:rsidTr="0022709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E00C9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1170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8.1 (11.5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E4DA0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8.0 (11.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4CF5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7.8 (11.4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3ED44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7.6 (11.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2124E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.1 (12.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53AEA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1</w:t>
            </w:r>
          </w:p>
        </w:tc>
      </w:tr>
      <w:tr w:rsidR="0022709E" w:rsidRPr="008E72B8" w14:paraId="4CA6D86F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D76A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erum Cotinine (ng/m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EC14F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.5 (134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AD436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0.6 (127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BCD4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.9 (136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FA07F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1.3 (145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CF157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.3 (126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38234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22709E" w:rsidRPr="008E72B8" w14:paraId="07C448F6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A087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3BDE2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85C3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6B75E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5880E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18B6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DD43F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9</w:t>
            </w:r>
          </w:p>
        </w:tc>
      </w:tr>
      <w:tr w:rsidR="0022709E" w:rsidRPr="008E72B8" w14:paraId="0A3EB961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FB134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ormal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(&lt;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DD556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455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DF59E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54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4A324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13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34F8E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38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FCC4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50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BD95F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04B1A046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A63A1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Overweight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(≥25,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&lt;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CEEF7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510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8694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68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B044F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76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123C9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34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6D519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32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9FC52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5B49B848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E3FA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Obese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(≥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D83B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399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2382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173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20180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51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0353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67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71F4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108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8D6E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1306F741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F83D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289BA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A999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3C4DE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478A1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47542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3245E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22709E" w:rsidRPr="008E72B8" w14:paraId="29163069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82892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9261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,291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7B51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430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A5685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318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6042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71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961B2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72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5BF3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0E297BFF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BF294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5E7B7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,073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72A0E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565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51501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22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3B0D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168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4DE89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118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9F5D9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19D00C2D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6AA5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1E177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3507F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3EFCE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3793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F1D55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52F99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22709E" w:rsidRPr="008E72B8" w14:paraId="099DF908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FDD1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24EF2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231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B503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87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20216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86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6DC3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107 (7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BC64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51 (7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1B15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0A784448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75CE2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30DAF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306 (9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0ECA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95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2D8A4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12 (8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E0AF5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4 (7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72AC0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5 (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FE81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2070A0C5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023E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Mexican Americ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EDD31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87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86D14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7 (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D6EA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4 (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B0D6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1 (5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F0C1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5 (6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024C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582C6FD9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4664F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on-Hispanic Asi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595C7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123 (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FCC2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3 (6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804B4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2 (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955FE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2 (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4BAA0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6 (2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885AA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4DB86EFA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BAE4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Other Hispan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A8AF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80 (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26BD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4 (5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FFAD7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2 (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6B48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4 (4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7FE74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0 (4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95B1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3E1D497F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63CB2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Other/multiraci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34445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7 (3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EC91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9 (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5F9EF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4 (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21999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1 (2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CB8E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3 (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E6A35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5EBDBA6C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9699A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I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4F1F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37355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C8594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D68CA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9E80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7E5F5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22709E" w:rsidRPr="008E72B8" w14:paraId="3F1B0F49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5B9F2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High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(&gt;3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B444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487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7C0C0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02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A2E8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67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72A3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42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C270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76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2DCB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4A9EC3DE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62815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Medium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(&gt;1.39,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≤3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C68D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694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E2D29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58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754D0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11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D7E04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63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819BF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62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09A5E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5CB881CF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CEC92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Low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(≤1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C7D79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183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65C07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3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566E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62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9E7D7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34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FEBD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52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83F1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3D007AB2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8CE19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Education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ttain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75E2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34260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638AA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898C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A5EB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06A72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86</w:t>
            </w:r>
          </w:p>
        </w:tc>
      </w:tr>
      <w:tr w:rsidR="0022709E" w:rsidRPr="008E72B8" w14:paraId="6732F0D4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FCBF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Less Than 9th Grad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1942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92 (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CB36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7 (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BEC42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8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37864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5 (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E7B0E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2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3A30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0D88C575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DDD64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9-11th Grad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32024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06 (8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4E49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9 (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32537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9 (7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78214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3 (7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5FD99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5 (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EC99A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295AF926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BC8EF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High School Grad/G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851D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396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876DA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07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4698E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37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236B0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72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8F06E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80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C746A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6A23B3E2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4FD3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Some College or AA deg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25191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153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FD87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50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FBD80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78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58595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57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273CE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68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1750A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17E87E75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8C83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College Graduate or abo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66530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617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4AFB1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82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4D731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68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04DF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2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CBEE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5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53FA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2B580AC4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8013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moking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40D26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9470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73B79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17FE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58151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EA836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5</w:t>
            </w:r>
          </w:p>
        </w:tc>
      </w:tr>
      <w:tr w:rsidR="0022709E" w:rsidRPr="008E72B8" w14:paraId="724599F6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1D17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D1739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821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0B5A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81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5C09A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07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AB43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8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0FE91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2F74A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6490E07D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06887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6EE1E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992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9BE1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34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ED70A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23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C948A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9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B6047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36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95E3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68BDA0A7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0FA32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B216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,551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CA8E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680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8B33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410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0CE4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82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74114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179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885B1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5FCE208F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9203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ardiovascular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53632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644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CE4B1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6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E53E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4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5E3F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6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852A6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8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7A051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40</w:t>
            </w:r>
          </w:p>
        </w:tc>
      </w:tr>
      <w:tr w:rsidR="0022709E" w:rsidRPr="008E72B8" w14:paraId="22DA5194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405B0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AEE74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,149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AB6D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040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5AA75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695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8F524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664 (6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1271E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750 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676DA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22709E" w:rsidRPr="008E72B8" w14:paraId="75867E30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8601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A936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217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6338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9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3C312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58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F5B2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80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82023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1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5B110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22709E" w:rsidRPr="008E72B8" w14:paraId="4C558405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3ED4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3722D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FDB9A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85FB7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CC5D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F8A6F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EB011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22709E" w:rsidRPr="008E72B8" w14:paraId="055C9030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699C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6E2C2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63.00 (7.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5D011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5.00 (5.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C00B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1.00 (5.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4EDB5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4.00 (7.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0288C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3.00 (10.7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05CFF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6A1611FA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423FB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o</w:t>
            </w:r>
            <w:r w:rsidRPr="008E72B8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-CO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523E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,501.00 (92.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F5F4F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800.00 (94.0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8465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389.00 (94.7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F8658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225.00 (92.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1B8C9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087.00 (89.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AB031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E72B8" w14:paraId="3DEA977E" w14:textId="77777777" w:rsidTr="0022709E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C9D47" w14:textId="77777777" w:rsidR="0022709E" w:rsidRPr="008E72B8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an ± SD for continuous; n (%) for categorical</w:t>
            </w:r>
          </w:p>
        </w:tc>
      </w:tr>
      <w:tr w:rsidR="0022709E" w:rsidRPr="008E72B8" w14:paraId="211EED78" w14:textId="77777777" w:rsidTr="0022709E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896C" w14:textId="3C234110" w:rsidR="00BA097B" w:rsidRPr="00BA097B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Kruskal-</w:t>
            </w:r>
            <w:proofErr w:type="gramStart"/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allis</w:t>
            </w:r>
            <w:proofErr w:type="gramEnd"/>
            <w:r w:rsidRPr="008E72B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rank-sum test for complex survey samples; chi-squared test with Rao &amp; Scott's second-order correction</w:t>
            </w:r>
          </w:p>
        </w:tc>
      </w:tr>
      <w:tr w:rsidR="00BA097B" w:rsidRPr="008E72B8" w14:paraId="5E2037A3" w14:textId="77777777" w:rsidTr="0022709E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137A2" w14:textId="150356BD" w:rsidR="00BA097B" w:rsidRPr="008E72B8" w:rsidRDefault="00BA09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BA097B">
              <w:rPr>
                <w:rFonts w:ascii="Times New Roman" w:hAnsi="Times New Roman" w:cs="Times New Roman"/>
                <w:sz w:val="18"/>
                <w:szCs w:val="18"/>
              </w:rPr>
              <w:t>Bold values indicate P-value &lt; 0.05.</w:t>
            </w:r>
          </w:p>
        </w:tc>
      </w:tr>
    </w:tbl>
    <w:p w14:paraId="687FAF41" w14:textId="375EC6A0" w:rsidR="0022709E" w:rsidRDefault="0022709E"/>
    <w:p w14:paraId="49F6C3D6" w14:textId="77777777" w:rsidR="0022709E" w:rsidRDefault="0022709E">
      <w:r>
        <w:br w:type="page"/>
      </w:r>
    </w:p>
    <w:p w14:paraId="3023D44E" w14:textId="6D23A7D7" w:rsidR="0022709E" w:rsidRPr="008E72B8" w:rsidRDefault="0022709E" w:rsidP="0022709E">
      <w:pPr>
        <w:rPr>
          <w:rFonts w:ascii="Times New Roman" w:hAnsi="Times New Roman" w:cs="Times New Roman"/>
        </w:rPr>
      </w:pPr>
      <w:r w:rsidRPr="006140D8">
        <w:rPr>
          <w:rFonts w:ascii="Times New Roman" w:hAnsi="Times New Roman" w:cs="Times New Roman"/>
        </w:rPr>
        <w:lastRenderedPageBreak/>
        <w:t>Table</w:t>
      </w:r>
      <w:r w:rsidR="0033341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6140D8">
        <w:rPr>
          <w:rFonts w:ascii="Times New Roman" w:hAnsi="Times New Roman" w:cs="Times New Roman"/>
        </w:rPr>
        <w:t xml:space="preserve"> </w:t>
      </w:r>
      <w:r w:rsidRPr="001D39C1">
        <w:rPr>
          <w:rFonts w:ascii="Times New Roman" w:hAnsi="Times New Roman" w:cs="Times New Roman"/>
        </w:rPr>
        <w:t>Baseline characteristics of study participants across Log2</w:t>
      </w:r>
      <w:r w:rsidR="00B0267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NLR</w:t>
      </w:r>
      <w:r w:rsidR="00B0267B">
        <w:rPr>
          <w:rFonts w:ascii="Times New Roman" w:hAnsi="Times New Roman" w:cs="Times New Roman"/>
        </w:rPr>
        <w:t xml:space="preserve"> </w:t>
      </w:r>
      <w:r w:rsidRPr="001D39C1">
        <w:rPr>
          <w:rFonts w:ascii="Times New Roman" w:hAnsi="Times New Roman" w:cs="Times New Roman"/>
        </w:rPr>
        <w:t>groups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902"/>
        <w:gridCol w:w="1898"/>
        <w:gridCol w:w="1440"/>
        <w:gridCol w:w="1440"/>
        <w:gridCol w:w="1440"/>
        <w:gridCol w:w="1440"/>
        <w:gridCol w:w="644"/>
      </w:tblGrid>
      <w:tr w:rsidR="0022709E" w:rsidRPr="00885324" w14:paraId="016FBF18" w14:textId="77777777" w:rsidTr="0022709E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48076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11DB1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verall</w:t>
            </w: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10364 (100%)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CB53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Q1</w:t>
            </w: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3125 (25%)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0D55F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Q2</w:t>
            </w: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2416 (25%)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69369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Q3</w:t>
            </w: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2438 (25%)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08E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Q4</w:t>
            </w: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2385 (25%)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2CCF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 Value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22709E" w:rsidRPr="00885324" w14:paraId="4A03D9E7" w14:textId="77777777" w:rsidTr="0022709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2B08B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BA081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8.1 (11.5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982A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.9 (10.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5277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.8 (11.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6E282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7.8 (11.5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C6195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1.1 (12.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84821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22709E" w:rsidRPr="00885324" w14:paraId="536A4693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B4A7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erum Cotinine (ng/m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3642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.5 (134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63895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1.9 (129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5951A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8.9 (140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5F2A3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.1 (134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A6281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1.4 (132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1E27B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22709E" w:rsidRPr="00885324" w14:paraId="25C17068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2509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A8CDE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AFC96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8DB7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816F5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58DB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ABF15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25</w:t>
            </w:r>
          </w:p>
        </w:tc>
      </w:tr>
      <w:tr w:rsidR="0022709E" w:rsidRPr="00885324" w14:paraId="4EF5E84A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20F3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ormal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(&lt;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E64C2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455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C2DA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48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0754C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80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0DAB2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8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2C2B2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79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3ECF3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132F03CA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D39B2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Overweight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(≥25,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&lt;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B4133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510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10BB4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97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AF1DA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60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FC9A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03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399E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50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50E36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4C66D151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10B84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Obese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(≥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3841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399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F6EF2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80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03F24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76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2FA0F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87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FCAD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56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59F8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2A7C35C5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8FC4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1E555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7F606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61FAB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9B4A4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3E966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D9E3C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22709E" w:rsidRPr="00885324" w14:paraId="26BFCF2A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79576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DDA55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,291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DE27E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731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6E00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322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D47BC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08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5ACF2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30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89BDA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46215D3A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B5759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2CA0C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,073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E0A9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394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95A1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94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0E06C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30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E4315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355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07125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76902683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24A2C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43421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0AE0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12CCB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030F3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2C5E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DF5EC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22709E" w:rsidRPr="00885324" w14:paraId="3235CBC1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2703F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8CFB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231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58D7A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23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14DAC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61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D9CD9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104 (7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6F0C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343 (8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EA6E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3F7DF376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66AC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C2373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306 (9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8B89C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109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F1D9A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8 (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F6A33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07 (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9E46C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2 (5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CB80F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3B15FC2D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1D1C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Mexican Americ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AA0CF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87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7D7E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3 (7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377D1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2 (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842C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8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77CF3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4 (5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1653E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10CAEB7C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81F8A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on-Hispanic Asi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EDF2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123 (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2C15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01 (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0040B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9 (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7E0E1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2 (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AEB22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1 (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B578F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054FF604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8A20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Other Hispan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DBACA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80 (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3D112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7 (6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8526B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8 (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E9329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7 (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05FE4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8 (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B790F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699C3A56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DA874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Other/multiraci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4626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7 (3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FD15A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2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F2B8F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8 (2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6D9D3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0 (3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F5B6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7 (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35476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4ED32522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6DEAB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I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90F66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0AE9F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7D92F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3CE99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973FC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3716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20</w:t>
            </w:r>
          </w:p>
        </w:tc>
      </w:tr>
      <w:tr w:rsidR="0022709E" w:rsidRPr="00885324" w14:paraId="3FE4434F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46E95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High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(&gt;3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30CD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487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F7AB9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32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41274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65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4C0B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38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2C8E9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52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25999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74F645D2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709CA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Medium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(&gt;1.39,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≤3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F46E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694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0C2F1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110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3976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21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33996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50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4DEB3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13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03D24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2BA80990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18EE3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Low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(≤1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36F36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183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E2EC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83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6538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30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02369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50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B4F2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2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88D7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74EA275F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3B266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Education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ttain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FF223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8DE9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01156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5D8D9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CD70C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2B583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35</w:t>
            </w:r>
          </w:p>
        </w:tc>
      </w:tr>
      <w:tr w:rsidR="0022709E" w:rsidRPr="00885324" w14:paraId="2CFE68C6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55DF9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Less Than 9th Grad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2FA0A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92 (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F30A4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9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9E9B5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5 (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78E69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3 (4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F1AD3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5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4F1D5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520DEACA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6391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9-11th Grad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8F3F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06 (8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2E3BA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1 (8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7307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7 (7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BDDB1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2 (7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47E35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6 (9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A85DA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11116DBC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5251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High School Grad/G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DD2A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396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73A1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04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C73FF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59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AF033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2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DCA63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1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A2D8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42DC142A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B890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Some College or AA deg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4D98A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153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A509B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32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3437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23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0217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39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1C2E1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59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DFEFE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6F1E15F6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E6A73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College Graduate or abo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6736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617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6F88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19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974BC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22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04FC1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32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0518A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4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4FE5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00771C25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D6DB5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moking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6B5F5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F65E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5FA8F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A0209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CF50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1CF36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22709E" w:rsidRPr="00885324" w14:paraId="14A5060B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F5C8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DA3E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821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49EEC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28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16F5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0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951DE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39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695C1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BDA5E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332CC9F3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588D3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EBC4E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992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AB1E9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71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80C9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69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8BC21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29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5F05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23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215D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1650C9CC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C37E2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8B35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,551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3F894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826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40AA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337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8733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70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7FB3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118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C38EE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18E990CA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A479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ardiovascular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9335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644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34F05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6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B586B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6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BE666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4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2B59E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8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E2AB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22709E" w:rsidRPr="00885324" w14:paraId="37721F26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454D9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7DCE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,149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25C1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084 (6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4A85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621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AE95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683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6C9B5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761 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4FE71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22709E" w:rsidRPr="00885324" w14:paraId="79594BF1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1D67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C542A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217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5A20E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81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6C1EA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61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9E4C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25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A9E0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50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D566C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22709E" w:rsidRPr="00885324" w14:paraId="4CC7CEA4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3642B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6BD21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29068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A8B2B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9E2F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4EF41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B5C11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22709E" w:rsidRPr="00885324" w14:paraId="07F8D40B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F5AF2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0C8F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63.00 (7.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95C8E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5.00 (5.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0845C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2.00 (7.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28FEB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8.00 (5.9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803B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8.00 (10.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23E32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11F4D7F2" w14:textId="77777777" w:rsidTr="0022709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B4F3C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o</w:t>
            </w:r>
            <w:r w:rsidRPr="00885324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-CO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B9534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,501.00 (92.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7AEA7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940.00 (94.8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41070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244.00 (92.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77561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240.00 (94.0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EB1CD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077.00 (89.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7DBB6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09E" w:rsidRPr="00885324" w14:paraId="0661CE2D" w14:textId="77777777" w:rsidTr="0022709E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D1815" w14:textId="77777777" w:rsidR="0022709E" w:rsidRPr="00885324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an ± SD for continuous; n (%) for categorical</w:t>
            </w:r>
          </w:p>
        </w:tc>
      </w:tr>
      <w:tr w:rsidR="0022709E" w:rsidRPr="00885324" w14:paraId="3CE646B5" w14:textId="77777777" w:rsidTr="0022709E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F413A" w14:textId="2A20BBD7" w:rsidR="00BA097B" w:rsidRPr="00BA097B" w:rsidRDefault="0022709E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Kruskal-</w:t>
            </w:r>
            <w:proofErr w:type="gramStart"/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allis</w:t>
            </w:r>
            <w:proofErr w:type="gramEnd"/>
            <w:r w:rsidRPr="0088532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rank-sum test for complex survey samples; chi-squared test with Rao &amp; Scott's second-order correction</w:t>
            </w:r>
          </w:p>
        </w:tc>
      </w:tr>
      <w:tr w:rsidR="00BA097B" w:rsidRPr="00885324" w14:paraId="54328477" w14:textId="77777777" w:rsidTr="0022709E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12B99" w14:textId="44D2E479" w:rsidR="00BA097B" w:rsidRDefault="00BA09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BA097B">
              <w:rPr>
                <w:rFonts w:ascii="Times New Roman" w:hAnsi="Times New Roman" w:cs="Times New Roman"/>
                <w:sz w:val="18"/>
                <w:szCs w:val="18"/>
              </w:rPr>
              <w:t>Bold values indicate P-value &lt; 0.05.</w:t>
            </w:r>
          </w:p>
        </w:tc>
      </w:tr>
    </w:tbl>
    <w:p w14:paraId="23F98B39" w14:textId="568DFCDE" w:rsidR="0022709E" w:rsidRDefault="0022709E"/>
    <w:p w14:paraId="202AAD30" w14:textId="77777777" w:rsidR="0022709E" w:rsidRDefault="0022709E">
      <w:r>
        <w:br w:type="page"/>
      </w:r>
    </w:p>
    <w:p w14:paraId="66BC080E" w14:textId="0BEAC8DD" w:rsidR="00A65690" w:rsidRPr="00B0267B" w:rsidRDefault="00B0267B">
      <w:pPr>
        <w:rPr>
          <w:rFonts w:ascii="Times New Roman" w:hAnsi="Times New Roman" w:cs="Times New Roman"/>
        </w:rPr>
      </w:pPr>
      <w:r w:rsidRPr="006140D8">
        <w:rPr>
          <w:rFonts w:ascii="Times New Roman" w:hAnsi="Times New Roman" w:cs="Times New Roman"/>
        </w:rPr>
        <w:lastRenderedPageBreak/>
        <w:t>Table</w:t>
      </w:r>
      <w:r w:rsidR="00333418">
        <w:rPr>
          <w:rFonts w:ascii="Times New Roman" w:hAnsi="Times New Roman" w:cs="Times New Roman"/>
        </w:rPr>
        <w:t>S</w:t>
      </w:r>
      <w:r w:rsidR="00E92A34">
        <w:rPr>
          <w:rFonts w:ascii="Times New Roman" w:hAnsi="Times New Roman" w:cs="Times New Roman"/>
        </w:rPr>
        <w:t>3</w:t>
      </w:r>
      <w:r w:rsidRPr="006140D8">
        <w:rPr>
          <w:rFonts w:ascii="Times New Roman" w:hAnsi="Times New Roman" w:cs="Times New Roman"/>
        </w:rPr>
        <w:t xml:space="preserve"> </w:t>
      </w:r>
      <w:r w:rsidRPr="001D39C1">
        <w:rPr>
          <w:rFonts w:ascii="Times New Roman" w:hAnsi="Times New Roman" w:cs="Times New Roman"/>
        </w:rPr>
        <w:t>Baseline characteristics of study participants across Log2</w:t>
      </w:r>
      <w:r>
        <w:rPr>
          <w:rFonts w:ascii="Times New Roman" w:hAnsi="Times New Roman" w:cs="Times New Roman"/>
        </w:rPr>
        <w:t>-PLR</w:t>
      </w:r>
      <w:r w:rsidRPr="001D39C1">
        <w:rPr>
          <w:rFonts w:ascii="Times New Roman" w:hAnsi="Times New Roman" w:cs="Times New Roman"/>
        </w:rPr>
        <w:t xml:space="preserve"> groups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902"/>
        <w:gridCol w:w="1898"/>
        <w:gridCol w:w="1440"/>
        <w:gridCol w:w="1440"/>
        <w:gridCol w:w="1440"/>
        <w:gridCol w:w="1440"/>
        <w:gridCol w:w="644"/>
      </w:tblGrid>
      <w:tr w:rsidR="00B0267B" w:rsidRPr="00B77FC9" w14:paraId="23552E11" w14:textId="77777777" w:rsidTr="00B37AC9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50CF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ED876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verall</w:t>
            </w: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10364 (100%)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0F52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Q1</w:t>
            </w: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2909 (25%)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F785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Q2</w:t>
            </w: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2549 (25%)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246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Q3</w:t>
            </w: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2397 (25%)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927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Q4</w:t>
            </w: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2509 (25%)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D62D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 Value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B0267B" w:rsidRPr="00B77FC9" w14:paraId="237E0B45" w14:textId="77777777" w:rsidTr="00B37AC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50DDB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14F92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8.1 (11.5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652AD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7.7 (11.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EB15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7.7 (11.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6C93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7.5 (11.5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26F6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.6 (11.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82771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0267B" w:rsidRPr="00B77FC9" w14:paraId="1209C5FD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31B2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erum Cotinine (ng/m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56CC8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.5 (134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ADE51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9.1 (152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FA2F8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5.0 (129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BD0E6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8.7 (123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9C1F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3.2 (126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478D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0267B" w:rsidRPr="00B77FC9" w14:paraId="3880EEB1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D459E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4758B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E49B6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E9A65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5CEE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F9FA8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CAFC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0267B" w:rsidRPr="00B77FC9" w14:paraId="40F180B1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1BE03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ormal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(&lt;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35E6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455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91258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7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1A91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86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0993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59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2C63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32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B3A20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685D37AE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2E072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Overweight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(≥25,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&lt;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921B3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510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E90E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78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A4663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66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B149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21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1A96B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45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D2910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041CD0EB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E0B91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Obese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(≥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E8F1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399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46841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353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06BF6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97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AC138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17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336C5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32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8EA9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6CF134FF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778F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8CBBD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CDEF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354C5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7E0A1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1833D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493A6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0267B" w:rsidRPr="00B77FC9" w14:paraId="68CA8F8C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B17D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E8106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,291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8AF00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354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E7B8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73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5AC6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80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4CF40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384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FBB8B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58DC6FE9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1D5B6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07785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,073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5D8F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555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1900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76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EBA55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117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F376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125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D532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29F1CB83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E2EF0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B793D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70103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EA07E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FB16E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69085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303B3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0267B" w:rsidRPr="00B77FC9" w14:paraId="7B8BD26B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92021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26D0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231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D739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19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95895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05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7F9FD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57 (7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E18AE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150 (7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5A6C6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5F9E02F5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44091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DD185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306 (9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BA2CD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23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150E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32 (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8FA11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60 (7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E43B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1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82EF3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2CAE4D96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4534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Mexican Americ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CE388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87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1861D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7 (8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2D8BB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9 (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161B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1 (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F6766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0 (4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EA8C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3C461FC3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3452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on-Hispanic Asi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135A5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123 (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3EF8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9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9002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4 (4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7F0E0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5 (4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07BE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5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DD4B6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5B5BB4B2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D46E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Other Hispan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67F5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80 (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0CC08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9 (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0200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7 (5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A880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0 (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2928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4 (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BE7E3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16F15414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00A92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Other/multiraci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27130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7 (3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CF25D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2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AAEE8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2 (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4BAF2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4 (2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4A663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 (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000F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02FEDDF9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34906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I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5492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3BB61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82EC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7B7D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4F01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AE6A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0267B" w:rsidRPr="00B77FC9" w14:paraId="2DA70D0C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65C5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High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(&gt;3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26F5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487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6C228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39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35FE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50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420C6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83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A3AA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15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9C42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19DE416B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C490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Medium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(&gt;1.39,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≤3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A1F7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694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6836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68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CF36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44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23AC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12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546F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70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17DA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0E43FFED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05FDD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Low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(≤1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A91C1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183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66551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02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9A3DB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55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FAA5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02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7157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24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F36B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03833B09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DE5F6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Education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ttain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C02EB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8CCC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50593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3A7F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FF7E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69A8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0267B" w:rsidRPr="00B77FC9" w14:paraId="1878D51F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C83C3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Less Than 9th Grad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7B23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92 (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CFB25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0 (7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B640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8 (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9331E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6 (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ACB48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8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56AA3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36BC117E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4BAE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9-11th Grad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45743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06 (8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489A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4 (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2474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0 (8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546A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4 (7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583E3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8 (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16CE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4AC416FF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7E95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High School Grad/G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05F6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396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93C0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00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190B2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76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8CBB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2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BF728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58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5A4E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21F101C7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30FB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Some College or AA deg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00DC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153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E04CE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92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B279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47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A4350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44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5394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70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3B4EE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350A1EED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DF7C0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College Graduate or abo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64D08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617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5DBF0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3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34A38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68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343D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41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EBF4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15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C489B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51EA932B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141E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moking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A835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DE94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A99D1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B9EA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30BB8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5668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0267B" w:rsidRPr="00B77FC9" w14:paraId="38B936D8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CC1D2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47006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821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A951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58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7219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62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1B16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9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03C00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2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A959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17A5506B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9BB7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A54A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992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F0F0B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09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0FA8D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39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8E01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82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9CFA2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62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F6EA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1F6D2F19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AD8A3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5AEC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,551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F89D2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442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72298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348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6EAD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366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D5C0E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395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16645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40E9ACFD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4973E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ardiovascular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AF21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644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69B5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99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27F3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4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86C8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8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84C50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3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467A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6</w:t>
            </w:r>
          </w:p>
        </w:tc>
      </w:tr>
      <w:tr w:rsidR="00B0267B" w:rsidRPr="00B77FC9" w14:paraId="66C6C828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E43A5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5F3B2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,149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2DCE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058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2C4E6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763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859A4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601 (6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390E3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727 (6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A4A0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53</w:t>
            </w:r>
          </w:p>
        </w:tc>
      </w:tr>
      <w:tr w:rsidR="00B0267B" w:rsidRPr="00B77FC9" w14:paraId="19E94E7B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989A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2FE25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217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CC50E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06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08E5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3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17AC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85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099C3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63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7836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0267B" w:rsidRPr="00B77FC9" w14:paraId="75379FC5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485C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DB707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3722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FA14D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C0455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EDFF0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1B05D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B0267B" w:rsidRPr="00B77FC9" w14:paraId="01A4949B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94D6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BB74D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63.00 (7.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3A5B8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3.00 (7.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945C8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4.00 (6.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6DD7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0.00 (6.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C5B2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6.00 (8.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1D77C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4719088C" w14:textId="77777777" w:rsidTr="00B37AC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5B708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o</w:t>
            </w:r>
            <w:r w:rsidRPr="00B77F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  <w:t>n-CO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B74A5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,501.00 (92.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6888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666.00 (92.0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0E6DE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365.00 (93.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5B4CF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217.00 (93.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61ABA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253.00 (91.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C2DE3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67B" w:rsidRPr="00B77FC9" w14:paraId="44057358" w14:textId="77777777" w:rsidTr="00B37AC9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9CDB6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an ± SD for continuous; n (%) for categorical</w:t>
            </w:r>
          </w:p>
        </w:tc>
      </w:tr>
      <w:tr w:rsidR="00B0267B" w:rsidRPr="00B77FC9" w14:paraId="09DDE121" w14:textId="77777777" w:rsidTr="00B37AC9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6C199" w14:textId="77777777" w:rsidR="00B0267B" w:rsidRPr="00B77FC9" w:rsidRDefault="00B026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Kruskal-</w:t>
            </w:r>
            <w:proofErr w:type="gramStart"/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allis</w:t>
            </w:r>
            <w:proofErr w:type="gramEnd"/>
            <w:r w:rsidRPr="00B77FC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rank-sum test for complex survey samples; chi-squared test with Rao &amp; Scott's second-order correction</w:t>
            </w:r>
          </w:p>
        </w:tc>
      </w:tr>
      <w:tr w:rsidR="00BA097B" w:rsidRPr="00B77FC9" w14:paraId="55B90FF8" w14:textId="77777777" w:rsidTr="00B37AC9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8EDD6" w14:textId="37A68638" w:rsidR="00BA097B" w:rsidRDefault="00BA097B" w:rsidP="00B84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BA097B">
              <w:rPr>
                <w:rFonts w:ascii="Times New Roman" w:hAnsi="Times New Roman" w:cs="Times New Roman"/>
                <w:sz w:val="18"/>
                <w:szCs w:val="18"/>
              </w:rPr>
              <w:t>Bold values indicate P-value &lt; 0.05.</w:t>
            </w:r>
          </w:p>
        </w:tc>
      </w:tr>
    </w:tbl>
    <w:p w14:paraId="02A1E2CC" w14:textId="77777777" w:rsidR="00B0267B" w:rsidRDefault="00B0267B"/>
    <w:sectPr w:rsidR="00B0267B" w:rsidSect="0022709E">
      <w:pgSz w:w="11906" w:h="16838"/>
      <w:pgMar w:top="851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C9D9D" w14:textId="77777777" w:rsidR="00BE2E6A" w:rsidRDefault="00BE2E6A" w:rsidP="0022709E">
      <w:r>
        <w:separator/>
      </w:r>
    </w:p>
  </w:endnote>
  <w:endnote w:type="continuationSeparator" w:id="0">
    <w:p w14:paraId="36AA5348" w14:textId="77777777" w:rsidR="00BE2E6A" w:rsidRDefault="00BE2E6A" w:rsidP="00227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97C53" w14:textId="77777777" w:rsidR="00BE2E6A" w:rsidRDefault="00BE2E6A" w:rsidP="0022709E">
      <w:r>
        <w:separator/>
      </w:r>
    </w:p>
  </w:footnote>
  <w:footnote w:type="continuationSeparator" w:id="0">
    <w:p w14:paraId="4AB0405C" w14:textId="77777777" w:rsidR="00BE2E6A" w:rsidRDefault="00BE2E6A" w:rsidP="00227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5C9"/>
    <w:rsid w:val="0022709E"/>
    <w:rsid w:val="002F35C9"/>
    <w:rsid w:val="00333418"/>
    <w:rsid w:val="00A65690"/>
    <w:rsid w:val="00AF13AD"/>
    <w:rsid w:val="00B0267B"/>
    <w:rsid w:val="00B37AC9"/>
    <w:rsid w:val="00B51655"/>
    <w:rsid w:val="00BA097B"/>
    <w:rsid w:val="00BE2E6A"/>
    <w:rsid w:val="00E9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1D513A"/>
  <w15:chartTrackingRefBased/>
  <w15:docId w15:val="{C72D1A68-6FAE-4BB5-ACD4-55EE6DA20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09E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709E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270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709E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270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240</Words>
  <Characters>7069</Characters>
  <Application>Microsoft Office Word</Application>
  <DocSecurity>0</DocSecurity>
  <Lines>58</Lines>
  <Paragraphs>16</Paragraphs>
  <ScaleCrop>false</ScaleCrop>
  <Company/>
  <LinksUpToDate>false</LinksUpToDate>
  <CharactersWithSpaces>8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义峰 徐</dc:creator>
  <cp:keywords/>
  <dc:description/>
  <cp:lastModifiedBy>义峰 徐</cp:lastModifiedBy>
  <cp:revision>7</cp:revision>
  <dcterms:created xsi:type="dcterms:W3CDTF">2023-10-26T14:57:00Z</dcterms:created>
  <dcterms:modified xsi:type="dcterms:W3CDTF">2023-11-15T11:57:00Z</dcterms:modified>
</cp:coreProperties>
</file>